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C996C08" w:rsidR="00F102CC" w:rsidRPr="003D5AF6" w:rsidRDefault="00B562C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BC303AE" w:rsidR="00F102CC" w:rsidRPr="003D5AF6" w:rsidRDefault="00B562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18CFA34" w:rsidR="00F102CC" w:rsidRPr="003D5AF6" w:rsidRDefault="00B562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73BD7AF" w:rsidR="00F102CC" w:rsidRPr="003D5AF6" w:rsidRDefault="00B562C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TS cells and human NK cell line that does not express CD16 naturally. These cells were obtained from Jack </w:t>
            </w:r>
            <w:proofErr w:type="spellStart"/>
            <w:r>
              <w:rPr>
                <w:rFonts w:ascii="Noto Sans" w:eastAsia="Noto Sans" w:hAnsi="Noto Sans" w:cs="Noto Sans"/>
                <w:bCs/>
                <w:color w:val="434343"/>
                <w:sz w:val="18"/>
                <w:szCs w:val="18"/>
              </w:rPr>
              <w:t>Strominer’s</w:t>
            </w:r>
            <w:proofErr w:type="spellEnd"/>
            <w:r>
              <w:rPr>
                <w:rFonts w:ascii="Noto Sans" w:eastAsia="Noto Sans" w:hAnsi="Noto Sans" w:cs="Noto Sans"/>
                <w:bCs/>
                <w:color w:val="434343"/>
                <w:sz w:val="18"/>
                <w:szCs w:val="18"/>
              </w:rPr>
              <w:t xml:space="preserve"> lab.</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75A1C16" w:rsidR="00F102CC" w:rsidRPr="003D5AF6" w:rsidRDefault="00B562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C1C100E" w:rsidR="00F102CC" w:rsidRPr="003D5AF6" w:rsidRDefault="00B562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0C3CA2" w:rsidR="00F102CC" w:rsidRPr="003D5AF6" w:rsidRDefault="00B562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60F903D" w:rsidR="00F102CC" w:rsidRPr="003D5AF6" w:rsidRDefault="00B562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8B2492" w:rsidR="00F102CC" w:rsidRPr="003D5AF6" w:rsidRDefault="00B562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D74678" w:rsidR="00F102CC" w:rsidRDefault="00B562C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5B70C2" w:rsidR="00F102CC" w:rsidRPr="003D5AF6" w:rsidRDefault="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E1C990" w:rsidR="00F102CC" w:rsidRPr="003D5AF6" w:rsidRDefault="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F589616" w:rsidR="00F102CC" w:rsidRPr="003D5AF6" w:rsidRDefault="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26CA93" w:rsidR="00F102CC" w:rsidRDefault="00B562C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361EC0" w:rsidR="00F102CC" w:rsidRPr="003D5AF6" w:rsidRDefault="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46922E" w:rsidR="00F102CC" w:rsidRPr="003D5AF6" w:rsidRDefault="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4F90A5" w:rsidR="00F102CC" w:rsidRPr="003D5AF6" w:rsidRDefault="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1,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B562C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562C1" w:rsidRDefault="00B562C1" w:rsidP="00B562C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37964F2" w:rsidR="00B562C1" w:rsidRPr="003D5AF6" w:rsidRDefault="00B562C1" w:rsidP="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oth, </w:t>
            </w:r>
            <w:r>
              <w:rPr>
                <w:rFonts w:ascii="Noto Sans" w:eastAsia="Noto Sans" w:hAnsi="Noto Sans" w:cs="Noto Sans"/>
                <w:bCs/>
                <w:color w:val="434343"/>
                <w:sz w:val="18"/>
                <w:szCs w:val="18"/>
              </w:rPr>
              <w:t>Figure legend 1,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B562C1" w:rsidRPr="003D5AF6" w:rsidRDefault="00B562C1" w:rsidP="00B562C1">
            <w:pPr>
              <w:spacing w:line="225" w:lineRule="auto"/>
              <w:rPr>
                <w:rFonts w:ascii="Noto Sans" w:eastAsia="Noto Sans" w:hAnsi="Noto Sans" w:cs="Noto Sans"/>
                <w:bCs/>
                <w:color w:val="434343"/>
                <w:sz w:val="18"/>
                <w:szCs w:val="18"/>
              </w:rPr>
            </w:pPr>
          </w:p>
        </w:tc>
      </w:tr>
      <w:tr w:rsidR="00B562C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562C1" w:rsidRPr="003D5AF6" w:rsidRDefault="00B562C1" w:rsidP="00B562C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562C1" w:rsidRDefault="00B562C1" w:rsidP="00B562C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562C1" w:rsidRDefault="00B562C1" w:rsidP="00B562C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562C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562C1" w:rsidRDefault="00B562C1" w:rsidP="00B562C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562C1" w:rsidRDefault="00B562C1" w:rsidP="00B562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562C1" w:rsidRDefault="00B562C1" w:rsidP="00B562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562C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562C1" w:rsidRDefault="00B562C1" w:rsidP="00B562C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B562C1" w:rsidRDefault="00B562C1" w:rsidP="00B562C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A78D84" w:rsidR="00B562C1" w:rsidRPr="003D5AF6" w:rsidRDefault="00B562C1" w:rsidP="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562C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562C1" w:rsidRDefault="00B562C1" w:rsidP="00B562C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B562C1" w:rsidRPr="003D5AF6" w:rsidRDefault="00B562C1" w:rsidP="00B562C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A92D2A5" w:rsidR="00B562C1" w:rsidRPr="003D5AF6" w:rsidRDefault="00B562C1" w:rsidP="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562C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562C1" w:rsidRDefault="00B562C1" w:rsidP="00B562C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562C1" w:rsidRPr="003D5AF6" w:rsidRDefault="00B562C1" w:rsidP="00B562C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A7CB33" w:rsidR="00B562C1" w:rsidRPr="003D5AF6" w:rsidRDefault="00B562C1" w:rsidP="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562C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562C1" w:rsidRPr="003D5AF6" w:rsidRDefault="00B562C1" w:rsidP="00B562C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562C1" w:rsidRDefault="00B562C1" w:rsidP="00B562C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562C1" w:rsidRDefault="00B562C1" w:rsidP="00B562C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562C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562C1" w:rsidRDefault="00B562C1" w:rsidP="00B562C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562C1" w:rsidRDefault="00B562C1" w:rsidP="00B562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562C1" w:rsidRDefault="00B562C1" w:rsidP="00B562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562C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562C1" w:rsidRDefault="00B562C1" w:rsidP="00B562C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562C1" w:rsidRPr="003D5AF6" w:rsidRDefault="00B562C1" w:rsidP="00B562C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2B3367" w:rsidR="00B562C1" w:rsidRPr="003D5AF6" w:rsidRDefault="00B562C1" w:rsidP="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A30EB83" w:rsidR="00F102CC" w:rsidRPr="003D5AF6" w:rsidRDefault="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8F67E9" w:rsidR="00F102CC" w:rsidRPr="003D5AF6" w:rsidRDefault="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2F15807" w:rsidR="00F102CC" w:rsidRPr="003D5AF6" w:rsidRDefault="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B562C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562C1" w:rsidRDefault="00B562C1" w:rsidP="00B562C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88AA7A2" w:rsidR="00B562C1" w:rsidRPr="003D5AF6" w:rsidRDefault="00B562C1" w:rsidP="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B562C1" w:rsidRPr="003D5AF6" w:rsidRDefault="00B562C1" w:rsidP="00B562C1">
            <w:pPr>
              <w:spacing w:line="225" w:lineRule="auto"/>
              <w:rPr>
                <w:rFonts w:ascii="Noto Sans" w:eastAsia="Noto Sans" w:hAnsi="Noto Sans" w:cs="Noto Sans"/>
                <w:bCs/>
                <w:color w:val="434343"/>
                <w:sz w:val="18"/>
                <w:szCs w:val="18"/>
              </w:rPr>
            </w:pPr>
          </w:p>
        </w:tc>
      </w:tr>
      <w:tr w:rsidR="00B562C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562C1" w:rsidRDefault="00B562C1" w:rsidP="00B562C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8E56319" w:rsidR="00B562C1" w:rsidRPr="003D5AF6" w:rsidRDefault="00B562C1" w:rsidP="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B562C1" w:rsidRPr="003D5AF6" w:rsidRDefault="00B562C1" w:rsidP="00B562C1">
            <w:pPr>
              <w:spacing w:line="225" w:lineRule="auto"/>
              <w:rPr>
                <w:rFonts w:ascii="Noto Sans" w:eastAsia="Noto Sans" w:hAnsi="Noto Sans" w:cs="Noto Sans"/>
                <w:bCs/>
                <w:color w:val="434343"/>
                <w:sz w:val="18"/>
                <w:szCs w:val="18"/>
              </w:rPr>
            </w:pPr>
          </w:p>
        </w:tc>
      </w:tr>
      <w:tr w:rsidR="00B562C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562C1" w:rsidRPr="003D5AF6" w:rsidRDefault="00B562C1" w:rsidP="00B562C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562C1" w:rsidRDefault="00B562C1" w:rsidP="00B562C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562C1" w:rsidRDefault="00B562C1" w:rsidP="00B562C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562C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562C1" w:rsidRDefault="00B562C1" w:rsidP="00B562C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562C1" w:rsidRDefault="00B562C1" w:rsidP="00B562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562C1" w:rsidRDefault="00B562C1" w:rsidP="00B562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562C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562C1" w:rsidRDefault="00B562C1" w:rsidP="00B562C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B562C1" w:rsidRPr="003D5AF6" w:rsidRDefault="00B562C1" w:rsidP="00B562C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784826F" w:rsidR="00B562C1" w:rsidRPr="003D5AF6" w:rsidRDefault="00B562C1" w:rsidP="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562C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562C1" w:rsidRDefault="00B562C1" w:rsidP="00B562C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B562C1" w:rsidRPr="003D5AF6" w:rsidRDefault="00B562C1" w:rsidP="00B562C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C41116F" w:rsidR="00B562C1" w:rsidRPr="003D5AF6" w:rsidRDefault="00B562C1" w:rsidP="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562C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562C1" w:rsidRDefault="00B562C1" w:rsidP="00B562C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562C1" w:rsidRPr="003D5AF6" w:rsidRDefault="00B562C1" w:rsidP="00B562C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FD1723" w:rsidR="00B562C1" w:rsidRPr="003D5AF6" w:rsidRDefault="00B562C1" w:rsidP="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771F82B" w:rsidR="00F102CC" w:rsidRPr="003D5AF6" w:rsidRDefault="00B56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5118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9BF90D" w14:textId="77777777" w:rsidR="00951182" w:rsidRDefault="00951182">
      <w:r>
        <w:separator/>
      </w:r>
    </w:p>
  </w:endnote>
  <w:endnote w:type="continuationSeparator" w:id="0">
    <w:p w14:paraId="327A1C01" w14:textId="77777777" w:rsidR="00951182" w:rsidRDefault="009511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22BCF4" w14:textId="77777777" w:rsidR="00951182" w:rsidRDefault="00951182">
      <w:r>
        <w:separator/>
      </w:r>
    </w:p>
  </w:footnote>
  <w:footnote w:type="continuationSeparator" w:id="0">
    <w:p w14:paraId="26452557" w14:textId="77777777" w:rsidR="00951182" w:rsidRDefault="009511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14D07"/>
    <w:rsid w:val="00750B37"/>
    <w:rsid w:val="0078687E"/>
    <w:rsid w:val="00951182"/>
    <w:rsid w:val="009C7B26"/>
    <w:rsid w:val="00A11E52"/>
    <w:rsid w:val="00B2483D"/>
    <w:rsid w:val="00B562C1"/>
    <w:rsid w:val="00BD41E9"/>
    <w:rsid w:val="00C84413"/>
    <w:rsid w:val="00F102CC"/>
    <w:rsid w:val="00F91042"/>
    <w:rsid w:val="00F94F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464</Words>
  <Characters>834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am Barb</cp:lastModifiedBy>
  <cp:revision>3</cp:revision>
  <dcterms:created xsi:type="dcterms:W3CDTF">2024-10-10T19:09:00Z</dcterms:created>
  <dcterms:modified xsi:type="dcterms:W3CDTF">2024-10-10T19:16:00Z</dcterms:modified>
</cp:coreProperties>
</file>